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5D9" w:rsidRPr="002510D2" w:rsidRDefault="002510D2" w:rsidP="004F65D9">
      <w:pPr>
        <w:rPr>
          <w:rFonts w:ascii="Times New Roman" w:hAnsi="Times New Roman"/>
          <w:b/>
          <w:sz w:val="36"/>
          <w:szCs w:val="36"/>
          <w:lang w:val="en-US"/>
        </w:rPr>
      </w:pPr>
      <w:r w:rsidRPr="002510D2">
        <w:rPr>
          <w:rFonts w:ascii="Times New Roman" w:hAnsi="Times New Roman"/>
          <w:b/>
          <w:sz w:val="36"/>
          <w:szCs w:val="36"/>
          <w:lang w:val="en-US"/>
        </w:rPr>
        <w:t>Supporting information</w:t>
      </w:r>
    </w:p>
    <w:p w:rsidR="004F65D9" w:rsidRPr="002510D2" w:rsidRDefault="00A60AB1" w:rsidP="004F65D9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A</w:t>
      </w:r>
      <w:bookmarkStart w:id="0" w:name="_GoBack"/>
      <w:bookmarkEnd w:id="0"/>
      <w:r w:rsidR="00DE0D7F">
        <w:rPr>
          <w:rFonts w:ascii="Times New Roman" w:hAnsi="Times New Roman"/>
          <w:b/>
          <w:sz w:val="24"/>
          <w:szCs w:val="24"/>
          <w:lang w:val="en-US"/>
        </w:rPr>
        <w:t>.</w:t>
      </w:r>
      <w:r w:rsidR="004F65D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F65D9" w:rsidRPr="002510D2">
        <w:rPr>
          <w:rFonts w:ascii="Times New Roman" w:hAnsi="Times New Roman"/>
          <w:b/>
          <w:sz w:val="24"/>
          <w:szCs w:val="24"/>
          <w:lang w:val="en-US"/>
        </w:rPr>
        <w:t>List of peptides used in the design of conjugates with characteristics of their biological properties.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3680"/>
        <w:gridCol w:w="4338"/>
      </w:tblGrid>
      <w:tr w:rsidR="004F65D9" w:rsidRPr="00B24768" w:rsidTr="00F42002">
        <w:tc>
          <w:tcPr>
            <w:tcW w:w="1101" w:type="dxa"/>
          </w:tcPr>
          <w:p w:rsidR="004F65D9" w:rsidRPr="00B24768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>Peptide</w:t>
            </w:r>
          </w:p>
        </w:tc>
        <w:tc>
          <w:tcPr>
            <w:tcW w:w="3741" w:type="dxa"/>
          </w:tcPr>
          <w:p w:rsidR="004F65D9" w:rsidRPr="00B24768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4446" w:type="dxa"/>
          </w:tcPr>
          <w:p w:rsidR="004F65D9" w:rsidRPr="00B24768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>Biological activity</w:t>
            </w:r>
          </w:p>
        </w:tc>
      </w:tr>
      <w:tr w:rsidR="004F65D9" w:rsidRPr="00F42002" w:rsidTr="00F42002">
        <w:tc>
          <w:tcPr>
            <w:tcW w:w="1101" w:type="dxa"/>
          </w:tcPr>
          <w:p w:rsidR="004F65D9" w:rsidRPr="00B24768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2476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SLW</w:t>
            </w:r>
          </w:p>
        </w:tc>
        <w:tc>
          <w:tcPr>
            <w:tcW w:w="3741" w:type="dxa"/>
          </w:tcPr>
          <w:p w:rsidR="004F65D9" w:rsidRPr="00B24768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>KKVVFWVKFK-NH</w:t>
            </w:r>
            <w:r w:rsidRPr="00B2476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4446" w:type="dxa"/>
          </w:tcPr>
          <w:p w:rsidR="004F65D9" w:rsidRPr="00B24768" w:rsidRDefault="004F65D9" w:rsidP="00A33B3E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alogue of peptide KSL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erived</w:t>
            </w: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om combinatorial libraries as compound with strong antibiotic activity against </w:t>
            </w:r>
            <w:r w:rsidRPr="00B2476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andida </w:t>
            </w:r>
            <w:proofErr w:type="spellStart"/>
            <w:r w:rsidRPr="00B2476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lbicans</w:t>
            </w:r>
            <w:proofErr w:type="spellEnd"/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wide range of  bacteria species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Hong&lt;/Author&gt;&lt;Year&gt;1998&lt;/Year&gt;&lt;RecNum&gt;10&lt;/RecNum&gt;&lt;DisplayText&gt;[1]&lt;/DisplayText&gt;&lt;record&gt;&lt;rec-number&gt;10&lt;/rec-number&gt;&lt;foreign-keys&gt;&lt;key app="EN" db-id="pe9x9t0tj99z0oezs0pvr993sp2tp5pv9stw"&gt;10&lt;/key&gt;&lt;/foreign-keys&gt;&lt;ref-type name="Journal Article"&gt;17&lt;/ref-type&gt;&lt;contributors&gt;&lt;authors&gt;&lt;author&gt;Hong, S. Y.&lt;/author&gt;&lt;author&gt;Oh, J. E.&lt;/author&gt;&lt;author&gt;Kwon, M.&lt;/author&gt;&lt;author&gt;Choi, M. J.&lt;/author&gt;&lt;author&gt;Lee, J. H.&lt;/author&gt;&lt;author&gt;Lee, B. L.&lt;/author&gt;&lt;author&gt;Moon, H. M.&lt;/author&gt;&lt;author&gt;Lee, K. H.&lt;/author&gt;&lt;/authors&gt;&lt;/contributors&gt;&lt;auth-address&gt;Protein Chemistry Laboratory, Mogam Biotechnology Research Institute, Kyunggi-Do, 449-910, Korea.&lt;/auth-address&gt;&lt;titles&gt;&lt;title&gt;Identification and characterization of novel antimicrobial decapeptides generated by combinatorial chemistry&lt;/title&gt;&lt;secondary-title&gt;Antimicrob Agents Chemother&lt;/secondary-title&gt;&lt;/titles&gt;&lt;periodical&gt;&lt;full-title&gt;Antimicrob Agents Chemother&lt;/full-title&gt;&lt;/periodical&gt;&lt;pages&gt;2534-41&lt;/pages&gt;&lt;volume&gt;42&lt;/volume&gt;&lt;number&gt;10&lt;/number&gt;&lt;edition&gt;1998/10/03&lt;/edition&gt;&lt;keywords&gt;&lt;keyword&gt;Anti-Bacterial Agents&lt;/keyword&gt;&lt;keyword&gt;Anti-Infective Agents/*pharmacology&lt;/keyword&gt;&lt;keyword&gt;Antifungal Agents/*pharmacology&lt;/keyword&gt;&lt;keyword&gt;Bacteria/drug effects&lt;/keyword&gt;&lt;keyword&gt;Candida albicans/drug effects&lt;/keyword&gt;&lt;keyword&gt;Circular Dichroism&lt;/keyword&gt;&lt;keyword&gt;*Depsipeptides&lt;/keyword&gt;&lt;keyword&gt;*Drug Design&lt;/keyword&gt;&lt;keyword&gt;Hemolysis/drug effects&lt;/keyword&gt;&lt;keyword&gt;Oligopeptides/*pharmacology&lt;/keyword&gt;&lt;keyword&gt;Structure-Activity Relationship&lt;/keyword&gt;&lt;/keywords&gt;&lt;dates&gt;&lt;year&gt;1998&lt;/year&gt;&lt;pub-dates&gt;&lt;date&gt;Oct&lt;/date&gt;&lt;/pub-dates&gt;&lt;/dates&gt;&lt;isbn&gt;0066-4804 (Print)&amp;#xD;0066-4804 (Linking)&lt;/isbn&gt;&lt;accession-num&gt;9756752&lt;/accession-num&gt;&lt;urls&gt;&lt;related-urls&gt;&lt;url&gt;http://www.ncbi.nlm.nih.gov/entrez/query.fcgi?cmd=Retrieve&amp;amp;db=PubMed&amp;amp;dopt=Citation&amp;amp;list_uids=9756752&lt;/url&gt;&lt;/related-urls&gt;&lt;/urls&gt;&lt;custom2&gt;105883&lt;/custom2&gt;&lt;language&gt;eng&lt;/language&gt;&lt;/record&gt;&lt;/Cite&gt;&lt;/EndNote&gt;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A33B3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1]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Additionally, KSLW was found to stimulate neutrophil chemotaxis and inhibit </w:t>
            </w:r>
            <w:proofErr w:type="spellStart"/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>oxydative</w:t>
            </w:r>
            <w:proofErr w:type="spellEnd"/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urs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Williams&lt;/Author&gt;&lt;Year&gt;2012&lt;/Year&gt;&lt;RecNum&gt;11&lt;/RecNum&gt;&lt;DisplayText&gt;[2]&lt;/DisplayText&gt;&lt;record&gt;&lt;rec-number&gt;11&lt;/rec-number&gt;&lt;foreign-keys&gt;&lt;key app="EN" db-id="pe9x9t0tj99z0oezs0pvr993sp2tp5pv9stw"&gt;11&lt;/key&gt;&lt;/foreign-keys&gt;&lt;ref-type name="Journal Article"&gt;17&lt;/ref-type&gt;&lt;contributors&gt;&lt;authors&gt;&lt;author&gt;Williams, R. L.&lt;/author&gt;&lt;author&gt;Sroussi, H. Y.&lt;/author&gt;&lt;author&gt;Leung, K.&lt;/author&gt;&lt;author&gt;Marucha, P. T.&lt;/author&gt;&lt;/authors&gt;&lt;/contributors&gt;&lt;auth-address&gt;US Army Institute of Surgical Research, Fort Sam Houston, TX, United States. richard.williams15@amedd.army.mil&lt;/auth-address&gt;&lt;titles&gt;&lt;title&gt;Antimicrobial decapeptide KSL-W enhances neutrophil chemotaxis and function&lt;/title&gt;&lt;secondary-title&gt;Peptides&lt;/secondary-title&gt;&lt;/titles&gt;&lt;periodical&gt;&lt;full-title&gt;Peptides&lt;/full-title&gt;&lt;/periodical&gt;&lt;pages&gt;1-8&lt;/pages&gt;&lt;volume&gt;33&lt;/volume&gt;&lt;number&gt;1&lt;/number&gt;&lt;edition&gt;2011/12/27&lt;/edition&gt;&lt;keywords&gt;&lt;keyword&gt;Actins/metabolism&lt;/keyword&gt;&lt;keyword&gt;Anti-Infective Agents/*pharmacology&lt;/keyword&gt;&lt;keyword&gt;Cell Movement/drug effects&lt;/keyword&gt;&lt;keyword&gt;Cells, Cultured&lt;/keyword&gt;&lt;keyword&gt;Chemotaxis, Leukocyte/drug effects&lt;/keyword&gt;&lt;keyword&gt;Depsipeptides/*chemistry&lt;/keyword&gt;&lt;keyword&gt;Humans&lt;/keyword&gt;&lt;keyword&gt;Neutrophils/*drug effects&lt;/keyword&gt;&lt;keyword&gt;Peptides/chemistry/*pharmacology&lt;/keyword&gt;&lt;keyword&gt;Pertussis Toxin/pharmacology&lt;/keyword&gt;&lt;keyword&gt;Respiratory Burst/drug effects&lt;/keyword&gt;&lt;keyword&gt;Tetradecanoylphorbol Acetate/pharmacology&lt;/keyword&gt;&lt;/keywords&gt;&lt;dates&gt;&lt;year&gt;2012&lt;/year&gt;&lt;pub-dates&gt;&lt;date&gt;Jan&lt;/date&gt;&lt;/pub-dates&gt;&lt;/dates&gt;&lt;isbn&gt;1873-5169 (Electronic)&amp;#xD;0196-9781 (Linking)&lt;/isbn&gt;&lt;accession-num&gt;22197491&lt;/accession-num&gt;&lt;urls&gt;&lt;related-urls&gt;&lt;url&gt;http://www.ncbi.nlm.nih.gov/entrez/query.fcgi?cmd=Retrieve&amp;amp;db=PubMed&amp;amp;dopt=Citation&amp;amp;list_uids=22197491&lt;/url&gt;&lt;/related-urls&gt;&lt;/urls&gt;&lt;electronic-resource-num&gt;S0196-9781(11)00511-0 [pii]&amp;#xD;10.1016/j.peptides.2011.11.022&lt;/electronic-resource-num&gt;&lt;language&gt;eng&lt;/language&gt;&lt;/record&gt;&lt;/Cite&gt;&lt;/EndNote&gt;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A33B3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2]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4F65D9" w:rsidRPr="00F42002" w:rsidTr="00F42002">
        <w:tc>
          <w:tcPr>
            <w:tcW w:w="1101" w:type="dxa"/>
          </w:tcPr>
          <w:p w:rsidR="004F65D9" w:rsidRPr="00B24768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24768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D</w:t>
            </w:r>
            <w:r w:rsidRPr="00B2476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5</w:t>
            </w:r>
          </w:p>
        </w:tc>
        <w:tc>
          <w:tcPr>
            <w:tcW w:w="3741" w:type="dxa"/>
          </w:tcPr>
          <w:p w:rsidR="004F65D9" w:rsidRPr="00B24768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>IKKILS</w:t>
            </w:r>
            <w:r w:rsidRPr="00B2476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</w:t>
            </w: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>IKKLL-NH</w:t>
            </w:r>
            <w:r w:rsidRPr="00B2476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4446" w:type="dxa"/>
            <w:vMerge w:val="restart"/>
          </w:tcPr>
          <w:p w:rsidR="004F65D9" w:rsidRPr="00B24768" w:rsidRDefault="004F65D9" w:rsidP="00A33B3E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alogues of the naturally occurring peptide temporin-1CEb (also known as amurin-3)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solated</w:t>
            </w: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om skin secretion of frog </w:t>
            </w:r>
            <w:r w:rsidRPr="00B2476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Rana </w:t>
            </w:r>
            <w:proofErr w:type="spellStart"/>
            <w:r w:rsidRPr="00B2476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murensis</w:t>
            </w:r>
            <w:proofErr w:type="spellEnd"/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>. Small cationic α-helical peptides with substantial antibacterial activity towards both gram-nega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ve and gram-positive strains an</w:t>
            </w: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>d low hemolytic properties. The possible mode of action implies incorporation into bacterial plasma membr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 that leads to its depolarization. 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FuZzwvQXV0aG9yPjxZZWFyPjIwMTI8L1llYXI+PFJl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=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FuZzwvQXV0aG9yPjxZZWFyPjIwMTI8L1llYXI+PFJl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=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A33B3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3]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4F65D9" w:rsidRPr="00F42002" w:rsidTr="00F42002">
        <w:trPr>
          <w:trHeight w:val="2727"/>
        </w:trPr>
        <w:tc>
          <w:tcPr>
            <w:tcW w:w="1101" w:type="dxa"/>
          </w:tcPr>
          <w:p w:rsidR="004F65D9" w:rsidRPr="00B24768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24768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</w:t>
            </w:r>
            <w:r w:rsidRPr="00B2476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6</w:t>
            </w:r>
          </w:p>
        </w:tc>
        <w:tc>
          <w:tcPr>
            <w:tcW w:w="3741" w:type="dxa"/>
          </w:tcPr>
          <w:p w:rsidR="004F65D9" w:rsidRPr="00B24768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4768">
              <w:rPr>
                <w:rFonts w:ascii="Times New Roman" w:hAnsi="Times New Roman"/>
                <w:sz w:val="24"/>
                <w:szCs w:val="24"/>
                <w:lang w:val="en-US"/>
              </w:rPr>
              <w:t>IKKILSKIKKLLK-NH</w:t>
            </w:r>
            <w:r w:rsidRPr="00B2476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4446" w:type="dxa"/>
            <w:vMerge/>
          </w:tcPr>
          <w:p w:rsidR="004F65D9" w:rsidRPr="00B24768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F65D9" w:rsidRPr="00814B7A" w:rsidTr="00F42002">
        <w:trPr>
          <w:trHeight w:val="6067"/>
        </w:trPr>
        <w:tc>
          <w:tcPr>
            <w:tcW w:w="1101" w:type="dxa"/>
          </w:tcPr>
          <w:p w:rsidR="004F65D9" w:rsidRPr="00B24768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largin</w:t>
            </w:r>
            <w:proofErr w:type="spellEnd"/>
            <w:r w:rsidR="00BE54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B2476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DAL)</w:t>
            </w:r>
          </w:p>
        </w:tc>
        <w:tc>
          <w:tcPr>
            <w:tcW w:w="3741" w:type="dxa"/>
          </w:tcPr>
          <w:p w:rsidR="004F65D9" w:rsidRPr="002B5EB9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  <w:r w:rsidRPr="002B5E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GPLR</w:t>
            </w:r>
          </w:p>
        </w:tc>
        <w:tc>
          <w:tcPr>
            <w:tcW w:w="4446" w:type="dxa"/>
          </w:tcPr>
          <w:p w:rsidR="004F65D9" w:rsidRPr="00B24768" w:rsidRDefault="004F65D9" w:rsidP="00A33B3E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ynthetic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Leu-enkephali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alogue with confirmed anti-nociceptive activity when administered intravenously encapsulated in nanoparticles 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yb2VkZXI8L0F1dGhvcj48WWVhcj4xOTk4PC9ZZWFy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yb2VkZXI8L0F1dGhvcj48WWVhcj4xOTk4PC9ZZWFy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A33B3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4,5]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Additionally, it was found that topical application and its intraperitoneal injections promotes proliferation of fibroblasts, new capillary formation, shortens inflammatory phase in the rats model of wound healing </w:t>
            </w:r>
            <w:r w:rsidR="00674908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fldChar w:fldCharType="begin"/>
            </w:r>
            <w:r w:rsidR="00A33B3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instrText xml:space="preserve"> ADDIN EN.CITE &lt;EndNote&gt;&lt;Cite&gt;&lt;Author&gt;Shekhter&lt;/Author&gt;&lt;Year&gt;1988&lt;/Year&gt;&lt;RecNum&gt;45&lt;/RecNum&gt;&lt;DisplayText&gt;[6]&lt;/DisplayText&gt;&lt;record&gt;&lt;rec-number&gt;45&lt;/rec-number&gt;&lt;foreign-keys&gt;&lt;key app="EN" db-id="ztfxe5tds059zbe0svn5tdpwz99vrxtw2290"&gt;45&lt;/key&gt;&lt;/foreign-keys&gt;&lt;ref-type name="Journal Article"&gt;17&lt;/ref-type&gt;&lt;contributors&gt;&lt;authors&gt;&lt;author&gt;Shekhter, A. B.&lt;/author&gt;&lt;author&gt;Solov&amp;apos;eva, A. I.&lt;/author&gt;&lt;author&gt;Spevak, S. E.&lt;/author&gt;&lt;author&gt;Titov, M. I.&lt;/author&gt;&lt;/authors&gt;&lt;/contributors&gt;&lt;titles&gt;&lt;title&gt;[Effects of opioid peptide dalargin on reparative processes in wound healing]&lt;/title&gt;&lt;secondary-title&gt;Biull Eksp Biol Med&lt;/secondary-title&gt;&lt;/titles&gt;&lt;periodical&gt;&lt;full-title&gt;Biull Eksp Biol Med&lt;/full-title&gt;&lt;/periodical&gt;&lt;pages&gt;487-90&lt;/pages&gt;&lt;volume&gt;106&lt;/volume&gt;&lt;number&gt;10&lt;/number&gt;&lt;edition&gt;1988/10/01&lt;/edition&gt;&lt;keywords&gt;&lt;keyword&gt;Administration, Topical&lt;/keyword&gt;&lt;keyword&gt;Animals&lt;/keyword&gt;&lt;keyword&gt;Enkephalin, Leucine/administration &amp;amp; dosage/*analogs &amp;amp; derivatives/pharmacology&lt;/keyword&gt;&lt;keyword&gt;*Enkephalin, Leucine-2-Alanine/*analogs &amp;amp; derivatives&lt;/keyword&gt;&lt;keyword&gt;Fibroblasts&lt;/keyword&gt;&lt;keyword&gt;Granulation Tissue/cytology&lt;/keyword&gt;&lt;keyword&gt;Injections, Intraperitoneal&lt;/keyword&gt;&lt;keyword&gt;Macrophages/cytology&lt;/keyword&gt;&lt;keyword&gt;Male&lt;/keyword&gt;&lt;keyword&gt;Mitotic Index&lt;/keyword&gt;&lt;keyword&gt;Rats&lt;/keyword&gt;&lt;keyword&gt;Skin/injuries&lt;/keyword&gt;&lt;keyword&gt;Wound Healing/*drug effects&lt;/keyword&gt;&lt;/keywords&gt;&lt;dates&gt;&lt;year&gt;1988&lt;/year&gt;&lt;pub-dates&gt;&lt;date&gt;Oct&lt;/date&gt;&lt;/pub-dates&gt;&lt;/dates&gt;&lt;orig-pub&gt;Vliianie opiopeptida dalargina na reparativnye protsessy pri zashivlenii ran.&lt;/orig-pub&gt;&lt;isbn&gt;0365-9615 (Print)&amp;#xD;0365-9615 (Linking)&lt;/isbn&gt;&lt;accession-num&gt;3191245&lt;/accession-num&gt;&lt;urls&gt;&lt;related-urls&gt;&lt;url&gt;http://www.ncbi.nlm.nih.gov/entrez/query.fcgi?cmd=Retrieve&amp;amp;db=PubMed&amp;amp;dopt=Citation&amp;amp;list_uids=3191245&lt;/url&gt;&lt;/related-urls&gt;&lt;/urls&gt;&lt;language&gt;rus&lt;/language&gt;&lt;/record&gt;&lt;/Cite&gt;&lt;/EndNote&gt;</w:instrText>
            </w:r>
            <w:r w:rsidR="00674908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fldChar w:fldCharType="separate"/>
            </w:r>
            <w:r w:rsidR="00A33B3E">
              <w:rPr>
                <w:rFonts w:ascii="Times New Roman" w:eastAsia="Times New Roman" w:hAnsi="Times New Roman"/>
                <w:noProof/>
                <w:sz w:val="24"/>
                <w:szCs w:val="24"/>
                <w:lang w:val="en-US" w:eastAsia="pl-PL"/>
              </w:rPr>
              <w:t>[6]</w:t>
            </w:r>
            <w:r w:rsidR="00674908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fldChar w:fldCharType="end"/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Dalarg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was also mentioned as potent drug-candidate for treatment of duodenal ulcers </w:t>
            </w:r>
            <w:r w:rsidR="00674908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fldChar w:fldCharType="begin"/>
            </w:r>
            <w:r w:rsidR="00A33B3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instrText xml:space="preserve"> ADDIN EN.CITE &lt;EndNote&gt;&lt;Cite&gt;&lt;Author&gt;Smagin&lt;/Author&gt;&lt;Year&gt;1984&lt;/Year&gt;&lt;RecNum&gt;16&lt;/RecNum&gt;&lt;DisplayText&gt;[7]&lt;/DisplayText&gt;&lt;record&gt;&lt;rec-number&gt;16&lt;/rec-number&gt;&lt;foreign-keys&gt;&lt;key app="EN" db-id="pe9x9t0tj99z0oezs0pvr993sp2tp5pv9stw"&gt;16&lt;/key&gt;&lt;/foreign-keys&gt;&lt;ref-type name="Journal Article"&gt;17&lt;/ref-type&gt;&lt;contributors&gt;&lt;authors&gt;&lt;author&gt;Smagin, V. G.&lt;/author&gt;&lt;author&gt;Vinogradov, V. A.&lt;/author&gt;&lt;author&gt;Bulgakov, S. A.&lt;/author&gt;&lt;author&gt;Polonskii, V. M.&lt;/author&gt;&lt;author&gt;Bespalova Zh, D.&lt;/author&gt;&lt;/authors&gt;&lt;/contributors&gt;&lt;titles&gt;&lt;title&gt;[Clinical evaluation of hexapeptide dalargine used in the treatment of duodenal ulcer]&lt;/title&gt;&lt;secondary-title&gt;Ter Arkh&lt;/secondary-title&gt;&lt;/titles&gt;&lt;periodical&gt;&lt;full-title&gt;Ter Arkh&lt;/full-title&gt;&lt;/periodical&gt;&lt;pages&gt;49-52&lt;/pages&gt;&lt;volume&gt;56&lt;/volume&gt;&lt;number&gt;11&lt;/number&gt;&lt;edition&gt;1984/01/01&lt;/edition&gt;&lt;keywords&gt;&lt;keyword&gt;Adult&lt;/keyword&gt;&lt;keyword&gt;Animals&lt;/keyword&gt;&lt;keyword&gt;Clinical Trials as Topic&lt;/keyword&gt;&lt;keyword&gt;Drug Evaluation, Preclinical&lt;/keyword&gt;&lt;keyword&gt;Duodenal Ulcer/*drug therapy&lt;/keyword&gt;&lt;keyword&gt;Enkephalin, Leucine/*therapeutic use&lt;/keyword&gt;&lt;keyword&gt;Humans&lt;/keyword&gt;&lt;keyword&gt;Male&lt;/keyword&gt;&lt;keyword&gt;Middle Aged&lt;/keyword&gt;&lt;keyword&gt;Rats&lt;/keyword&gt;&lt;keyword&gt;Rats, Inbred Strains&lt;/keyword&gt;&lt;/keywords&gt;&lt;dates&gt;&lt;year&gt;1984&lt;/year&gt;&lt;/dates&gt;&lt;orig-pub&gt;Klinicheskaia otsenka geksapeptida dalargina kak sredstva lecheniia iazvennoi bolezni dvenadtsatiperstnoi kishki.&lt;/orig-pub&gt;&lt;isbn&gt;0040-3660 (Print)&amp;#xD;0040-3660 (Linking)&lt;/isbn&gt;&lt;accession-num&gt;6395429&lt;/accession-num&gt;&lt;urls&gt;&lt;related-urls&gt;&lt;url&gt;http://www.ncbi.nlm.nih.gov/entrez/query.fcgi?cmd=Retrieve&amp;amp;db=PubMed&amp;amp;dopt=Citation&amp;amp;list_uids=6395429&lt;/url&gt;&lt;/related-urls&gt;&lt;/urls&gt;&lt;language&gt;rus&lt;/language&gt;&lt;/record&gt;&lt;/Cite&gt;&lt;/EndNote&gt;</w:instrText>
            </w:r>
            <w:r w:rsidR="00674908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fldChar w:fldCharType="separate"/>
            </w:r>
            <w:r w:rsidR="00A33B3E">
              <w:rPr>
                <w:rFonts w:ascii="Times New Roman" w:eastAsia="Times New Roman" w:hAnsi="Times New Roman"/>
                <w:noProof/>
                <w:sz w:val="24"/>
                <w:szCs w:val="24"/>
                <w:lang w:val="en-US" w:eastAsia="pl-PL"/>
              </w:rPr>
              <w:t>[7]</w:t>
            </w:r>
            <w:r w:rsidR="00674908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fldChar w:fldCharType="end"/>
            </w:r>
          </w:p>
        </w:tc>
      </w:tr>
      <w:tr w:rsidR="004F65D9" w:rsidRPr="00814B7A" w:rsidTr="00F42002">
        <w:trPr>
          <w:trHeight w:val="71"/>
        </w:trPr>
        <w:tc>
          <w:tcPr>
            <w:tcW w:w="1101" w:type="dxa"/>
          </w:tcPr>
          <w:p w:rsidR="004F65D9" w:rsidRDefault="00BE54FB" w:rsidP="00F42002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 xml:space="preserve">Carnosine </w:t>
            </w:r>
            <w:r w:rsidR="004F65D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CAR)</w:t>
            </w:r>
          </w:p>
        </w:tc>
        <w:tc>
          <w:tcPr>
            <w:tcW w:w="3741" w:type="dxa"/>
          </w:tcPr>
          <w:p w:rsidR="004F65D9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βAla-His</w:t>
            </w:r>
          </w:p>
        </w:tc>
        <w:tc>
          <w:tcPr>
            <w:tcW w:w="4446" w:type="dxa"/>
          </w:tcPr>
          <w:p w:rsidR="004F65D9" w:rsidRPr="00B24768" w:rsidRDefault="004F65D9" w:rsidP="00A33B3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ndogeneou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ipeptide found in high concentrations in muscle and  nervous tissues in mammals, birds, and fish 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Hipkiss&lt;/Author&gt;&lt;Year&gt;2001&lt;/Year&gt;&lt;RecNum&gt;33&lt;/RecNum&gt;&lt;DisplayText&gt;[8]&lt;/DisplayText&gt;&lt;record&gt;&lt;rec-number&gt;33&lt;/rec-number&gt;&lt;foreign-keys&gt;&lt;key app="EN" db-id="pe9x9t0tj99z0oezs0pvr993sp2tp5pv9stw"&gt;33&lt;/key&gt;&lt;/foreign-keys&gt;&lt;ref-type name="Journal Article"&gt;17&lt;/ref-type&gt;&lt;contributors&gt;&lt;authors&gt;&lt;author&gt;Hipkiss, A. R.&lt;/author&gt;&lt;author&gt;Brownson, C.&lt;/author&gt;&lt;author&gt;Carrier, M. J.&lt;/author&gt;&lt;/authors&gt;&lt;/contributors&gt;&lt;auth-address&gt;Division of Biomolecular Sciences, GKT School of Biomedical Sciences, King&amp;apos;s College London, Guy&amp;apos;s Campus, London Bridge, London SE1 1UL, UK. alan.hipkiss@kcl.ac.uk&lt;/auth-address&gt;&lt;titles&gt;&lt;title&gt;Carnosine, the anti-ageing, anti-oxidant dipeptide, may react with protein carbonyl groups&lt;/title&gt;&lt;secondary-title&gt;Mech Ageing Dev&lt;/secondary-title&gt;&lt;/titles&gt;&lt;periodical&gt;&lt;full-title&gt;Mech Ageing Dev&lt;/full-title&gt;&lt;/periodical&gt;&lt;pages&gt;1431-45&lt;/pages&gt;&lt;volume&gt;122&lt;/volume&gt;&lt;number&gt;13&lt;/number&gt;&lt;edition&gt;2001/07/27&lt;/edition&gt;&lt;keywords&gt;&lt;keyword&gt;Aging/*metabolism&lt;/keyword&gt;&lt;keyword&gt;Animals&lt;/keyword&gt;&lt;keyword&gt;Antioxidants/*metabolism&lt;/keyword&gt;&lt;keyword&gt;Carnosine/*metabolism&lt;/keyword&gt;&lt;keyword&gt;Male&lt;/keyword&gt;&lt;keyword&gt;Ovalbumin&lt;/keyword&gt;&lt;keyword&gt;Pyruvaldehyde&lt;/keyword&gt;&lt;keyword&gt;Rats&lt;/keyword&gt;&lt;keyword&gt;Rats, Wistar&lt;/keyword&gt;&lt;/keywords&gt;&lt;dates&gt;&lt;year&gt;2001&lt;/year&gt;&lt;pub-dates&gt;&lt;date&gt;Sep 15&lt;/date&gt;&lt;/pub-dates&gt;&lt;/dates&gt;&lt;isbn&gt;0047-6374 (Print)&amp;#xD;0047-6374 (Linking)&lt;/isbn&gt;&lt;accession-num&gt;11470131&lt;/accession-num&gt;&lt;urls&gt;&lt;related-urls&gt;&lt;url&gt;http://www.ncbi.nlm.nih.gov/entrez/query.fcgi?cmd=Retrieve&amp;amp;db=PubMed&amp;amp;dopt=Citation&amp;amp;list_uids=11470131&lt;/url&gt;&lt;/related-urls&gt;&lt;/urls&gt;&lt;electronic-resource-num&gt;S0047-6374(01)00272-X [pii]&lt;/electronic-resource-num&gt;&lt;language&gt;eng&lt;/language&gt;&lt;/record&gt;&lt;/Cite&gt;&lt;/EndNote&gt;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A33B3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8]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sesse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ytoprot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perties due to it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ntioxida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cavenging of reactive oxygen and nitrogen species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ntiglicatin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nticros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linking activities 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aXBraXNzPC9BdXRob3I+PFllYXI+MjAxMDwvWWVhcj48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=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aXBraXNzPC9BdXRob3I+PFllYXI+MjAxMDwvWWVhcj48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=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A33B3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9,10]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Zinc-carnosine complex was found able to stimulate synthesis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nsulin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like growth factor-1 and decrease secretion of interleukin-8(IL-8) in gastric epithelium 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dXp1a2k8L0F1dGhvcj48WWVhcj4yMDAwPC9ZZWFyPjxS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dXp1a2k8L0F1dGhvcj48WWVhcj4yMDAwPC9ZZWFyPjxS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A33B3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11,12]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F65D9" w:rsidRPr="00814B7A" w:rsidTr="00F42002">
        <w:trPr>
          <w:trHeight w:val="1304"/>
        </w:trPr>
        <w:tc>
          <w:tcPr>
            <w:tcW w:w="1101" w:type="dxa"/>
          </w:tcPr>
          <w:p w:rsidR="004F65D9" w:rsidRPr="003B59BE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3B59BE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CTEN2</w:t>
            </w:r>
          </w:p>
        </w:tc>
        <w:tc>
          <w:tcPr>
            <w:tcW w:w="3741" w:type="dxa"/>
          </w:tcPr>
          <w:p w:rsidR="004F65D9" w:rsidRDefault="004F65D9" w:rsidP="00F4200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GLEPG</w:t>
            </w:r>
          </w:p>
        </w:tc>
        <w:tc>
          <w:tcPr>
            <w:tcW w:w="4446" w:type="dxa"/>
          </w:tcPr>
          <w:p w:rsidR="004F65D9" w:rsidRPr="00B24768" w:rsidRDefault="004F65D9" w:rsidP="009844D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C-terminal fragment of synthetic peptide Ten2, being the part of fibronectin-III-like domain of tenascin X. Ten2 was found able to induce angiogenesis of </w:t>
            </w:r>
            <w:r w:rsidRPr="00596F2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 vitr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ltured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ndothelilal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lls 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ZW1pZG92YS1SaWNlPC9BdXRob3I+PFllYXI+MjAxMTwv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ZW1pZG92YS1SaWNlPC9BdXRob3I+PFllYXI+MjAxMTwv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A33B3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13]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EGLEPG sequence was chosen due to its similarity to VGVAP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exapeptid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tif identified in a large group of elastin-derived peptides, that accelerated angiogenesis in an </w:t>
            </w:r>
            <w:r w:rsidRPr="00F14F6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 viv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del, stimulated development of new vessels, cell migration and promoted wound healing </w:t>
            </w:r>
            <w:r w:rsidRPr="00596F2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 vitr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2JpbmV0PC9BdXRob3I+PFllYXI+MjAwNTwvWWVhcj48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2JpbmV0PC9BdXRob3I+PFllYXI+MjAwNTwvWWVhcj48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</w:fldData>
              </w:fldChar>
            </w:r>
            <w:r w:rsidR="00A33B3E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A33B3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14]</w:t>
            </w:r>
            <w:r w:rsidR="0067490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4F65D9" w:rsidRPr="005E736E" w:rsidRDefault="004F65D9" w:rsidP="004F65D9">
      <w:pPr>
        <w:rPr>
          <w:rFonts w:ascii="Times New Roman" w:hAnsi="Times New Roman"/>
          <w:b/>
          <w:sz w:val="24"/>
          <w:szCs w:val="24"/>
          <w:lang w:val="en-US"/>
        </w:rPr>
      </w:pPr>
      <w:r w:rsidRPr="005E736E"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:rsidR="00A33B3E" w:rsidRPr="00A33B3E" w:rsidRDefault="00674908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sz w:val="24"/>
          <w:szCs w:val="24"/>
        </w:rPr>
        <w:fldChar w:fldCharType="begin"/>
      </w:r>
      <w:r w:rsidR="004F65D9" w:rsidRPr="00A33B3E">
        <w:rPr>
          <w:rFonts w:ascii="Times New Roman" w:hAnsi="Times New Roman"/>
          <w:sz w:val="24"/>
          <w:szCs w:val="24"/>
          <w:lang w:val="en-US"/>
        </w:rPr>
        <w:instrText xml:space="preserve"> ADDIN EN.REFLIST </w:instrText>
      </w:r>
      <w:r w:rsidRPr="00A33B3E">
        <w:rPr>
          <w:rFonts w:ascii="Times New Roman" w:hAnsi="Times New Roman"/>
          <w:sz w:val="24"/>
          <w:szCs w:val="24"/>
        </w:rPr>
        <w:fldChar w:fldCharType="separate"/>
      </w:r>
      <w:r w:rsidR="00A33B3E" w:rsidRPr="00A33B3E">
        <w:rPr>
          <w:rFonts w:ascii="Times New Roman" w:hAnsi="Times New Roman"/>
          <w:noProof/>
          <w:sz w:val="24"/>
          <w:szCs w:val="24"/>
          <w:lang w:val="en-US"/>
        </w:rPr>
        <w:t>1.</w:t>
      </w:r>
      <w:r w:rsidR="00A33B3E">
        <w:rPr>
          <w:rFonts w:ascii="Times New Roman" w:hAnsi="Times New Roman"/>
          <w:noProof/>
          <w:sz w:val="24"/>
          <w:szCs w:val="24"/>
          <w:lang w:val="en-US"/>
        </w:rPr>
        <w:tab/>
      </w:r>
      <w:r w:rsidR="00A33B3E"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 Hong SY, Oh JE, Kwon M, Choi MJ, Lee JH, Lee BL, et al. (1998) Identification and characterization of novel antimicrobial decapeptides generated by combinatorial chemistry. Antimicrob Agents Chemother 42: 2534-2541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2. 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>Williams RL, Sroussi HY, Leung K, Marucha PT (2012) Antimicrobial decapeptide KSL-W enhances neutrophil chemotaxis and function. Peptides 33: 1-8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3. 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>Shang DJ, Li X, Sun Y, Wang C, Sun L, Wei S, et al. (2012) Design of Potent, Non-Toxic Antimicrobial Agents Based upon the Structure of the Frog Skin Peptide, Temporin-1CEb from Chinese Brown Frog, Rana chensinensis. Chemical Biology &amp; Drug Design 79: 653-662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>4.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 Schroeder U, Sommerfeld P, Sabel BA (1998) Efficacy of oral dalargin-loaded nanoparticle delivery across the blood-brain barrier. Peptides 19: 777-780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>5.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 Das D, Lin S (2005) Double-coated poly (butylcynanoacrylate) nanoparticulate delivery systems for brain targeting of dalargin via oral administration. J Pharm Sci 94: 1343-1353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6. 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>Shekhter AB, Solov'eva AI, Spevak SE, Titov MI (1988) [Effects of opioid peptide dalargin on reparative processes in wound healing]. Biull Eksp Biol Med 106: 487-490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7. 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>Smagin VG, Vinogradov VA, Bulgakov SA, Polonskii VM, Bespalova Zh D (1984) [Clinical evaluation of hexapeptide dalargine used in the treatment of duodenal ulcer]. Ter Arkh 56: 49-52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8. 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>Hipkiss AR, Brownson C, Carrier MJ (2001) Carnosine, the anti-ageing, anti-oxidant dipeptide, may react with protein carbonyl groups. Mech Ageing Dev 122: 1431-1445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9. 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>Hipkiss AR (2010) Aging, Proteotoxicity, Mitochondria, Glycation, NAD and Carnosine: Possible Inter-Relationships and Resolution of the Oxygen Paradox. Front Aging Neurosci 2: 10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10. 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>Hipkiss AR (2009) Carnosine and its possible roles in nutrition and health. Adv Food Nutr Res 57: 87-154.</w:t>
      </w:r>
    </w:p>
    <w:p w:rsidR="00A33B3E" w:rsidRPr="00814B7A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11. 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814B7A">
        <w:rPr>
          <w:rFonts w:ascii="Times New Roman" w:hAnsi="Times New Roman"/>
          <w:noProof/>
          <w:sz w:val="24"/>
          <w:szCs w:val="24"/>
          <w:lang w:val="en-US"/>
        </w:rPr>
        <w:t xml:space="preserve">Suzuki H, Mori M, Seto K, Watanabe C, Kai A, Hasada I, et al. </w:t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(2000) Zinc-carnosine chelate compound, polaprezinc, attenuates H.pylori-induced gastric mucosal leukocyte activation in Mongolian gerbils - An intravital observation of gastric microcirculation -. </w:t>
      </w:r>
      <w:r w:rsidRPr="00814B7A">
        <w:rPr>
          <w:rFonts w:ascii="Times New Roman" w:hAnsi="Times New Roman"/>
          <w:noProof/>
          <w:sz w:val="24"/>
          <w:szCs w:val="24"/>
        </w:rPr>
        <w:t>Gastroenterology 118: A746-A746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814B7A">
        <w:rPr>
          <w:rFonts w:ascii="Times New Roman" w:hAnsi="Times New Roman"/>
          <w:noProof/>
          <w:sz w:val="24"/>
          <w:szCs w:val="24"/>
        </w:rPr>
        <w:t xml:space="preserve">12. </w:t>
      </w:r>
      <w:r w:rsidRPr="00814B7A">
        <w:rPr>
          <w:rFonts w:ascii="Times New Roman" w:hAnsi="Times New Roman"/>
          <w:noProof/>
          <w:sz w:val="24"/>
          <w:szCs w:val="24"/>
        </w:rPr>
        <w:tab/>
      </w:r>
      <w:r w:rsidRPr="00A33B3E">
        <w:rPr>
          <w:rFonts w:ascii="Times New Roman" w:hAnsi="Times New Roman"/>
          <w:noProof/>
          <w:sz w:val="24"/>
          <w:szCs w:val="24"/>
        </w:rPr>
        <w:t xml:space="preserve">Watanabe D, Otaka M, Mikami KI, Goto T, Miura K, Ohshima S, et al. </w:t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>(2004) Protective effect of zinc L-carnosine in gastric mucosa of portal hypertensive rats. Gastroenterology 126: A385-A386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13. 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>Demidova-Rice TN, Geevarghese A, Herman IM (2011) Bioactive peptides derived from vascular endothelial cell extracellular matrices promote microvascular morphogenesis and wound healing in vitro. Wound Repair Regen 19: 59-70.</w:t>
      </w:r>
    </w:p>
    <w:p w:rsidR="00A33B3E" w:rsidRPr="00A33B3E" w:rsidRDefault="00A33B3E" w:rsidP="00A33B3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A33B3E">
        <w:rPr>
          <w:rFonts w:ascii="Times New Roman" w:hAnsi="Times New Roman"/>
          <w:noProof/>
          <w:sz w:val="24"/>
          <w:szCs w:val="24"/>
          <w:lang w:val="en-US"/>
        </w:rPr>
        <w:t xml:space="preserve">14. </w:t>
      </w:r>
      <w:r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A33B3E">
        <w:rPr>
          <w:rFonts w:ascii="Times New Roman" w:hAnsi="Times New Roman"/>
          <w:noProof/>
          <w:sz w:val="24"/>
          <w:szCs w:val="24"/>
          <w:lang w:val="en-US"/>
        </w:rPr>
        <w:t>Robinet A, Fahem A, Cauchard JH, Huet E, Vincent L, Lorimier S, et al. (2005) Elastin-derived peptides enhance angiogenesis by promoting endothelial cell migration and tubulogenesis through upregulation of MT1-MMP. J Cell Sci 118: 343-356.</w:t>
      </w:r>
    </w:p>
    <w:p w:rsidR="004F65D9" w:rsidRPr="0034368A" w:rsidRDefault="00674908" w:rsidP="004F65D9">
      <w:pPr>
        <w:rPr>
          <w:rFonts w:ascii="Times New Roman" w:hAnsi="Times New Roman"/>
          <w:sz w:val="24"/>
          <w:szCs w:val="24"/>
          <w:lang w:val="en-US"/>
        </w:rPr>
      </w:pPr>
      <w:r w:rsidRPr="00A33B3E">
        <w:rPr>
          <w:rFonts w:ascii="Times New Roman" w:hAnsi="Times New Roman"/>
          <w:sz w:val="24"/>
          <w:szCs w:val="24"/>
        </w:rPr>
        <w:fldChar w:fldCharType="end"/>
      </w:r>
      <w:r w:rsidR="004F65D9" w:rsidRPr="0034368A">
        <w:rPr>
          <w:rFonts w:ascii="Times New Roman" w:hAnsi="Times New Roman"/>
          <w:sz w:val="24"/>
          <w:szCs w:val="24"/>
          <w:lang w:val="en-US"/>
        </w:rPr>
        <w:br w:type="page"/>
      </w:r>
    </w:p>
    <w:p w:rsidR="004F65D9" w:rsidRPr="002510D2" w:rsidRDefault="00A60AB1" w:rsidP="004F65D9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A</w:t>
      </w:r>
      <w:r w:rsidR="002510D2" w:rsidRPr="002510D2">
        <w:rPr>
          <w:rFonts w:ascii="Times New Roman" w:hAnsi="Times New Roman"/>
          <w:b/>
          <w:sz w:val="24"/>
          <w:szCs w:val="24"/>
          <w:lang w:val="en-US"/>
        </w:rPr>
        <w:t>.</w:t>
      </w:r>
      <w:r w:rsidR="009844D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F65D9" w:rsidRPr="002510D2">
        <w:rPr>
          <w:rFonts w:ascii="Times New Roman" w:hAnsi="Times New Roman"/>
          <w:b/>
          <w:sz w:val="24"/>
          <w:szCs w:val="24"/>
          <w:lang w:val="en-US"/>
        </w:rPr>
        <w:t>CD spectra of the selected peptides described in the article</w:t>
      </w:r>
    </w:p>
    <w:p w:rsidR="00A1160F" w:rsidRPr="00A33B3E" w:rsidRDefault="00A1160F">
      <w:pPr>
        <w:rPr>
          <w:lang w:val="en-US"/>
        </w:rPr>
      </w:pPr>
    </w:p>
    <w:p w:rsidR="00F42002" w:rsidRDefault="006D77B1">
      <w:r>
        <w:rPr>
          <w:noProof/>
          <w:lang w:val="en-US"/>
        </w:rPr>
        <w:drawing>
          <wp:inline distT="0" distB="0" distL="0" distR="0">
            <wp:extent cx="5686425" cy="2552700"/>
            <wp:effectExtent l="19050" t="0" r="9525" b="0"/>
            <wp:docPr id="5" name="Obraz 5" descr="C:\Users\PKosikowska\Desktop\I publikacja redagowanie\Figures\Supplementary data CD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Kosikowska\Desktop\I publikacja redagowanie\Figures\Supplementary data CD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255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10D2" w:rsidRDefault="006D77B1">
      <w:r>
        <w:rPr>
          <w:noProof/>
          <w:lang w:val="en-US"/>
        </w:rPr>
        <w:drawing>
          <wp:inline distT="0" distB="0" distL="0" distR="0">
            <wp:extent cx="5762625" cy="2476500"/>
            <wp:effectExtent l="19050" t="0" r="9525" b="0"/>
            <wp:docPr id="6" name="Obraz 6" descr="C:\Users\PKosikowska\Desktop\I publikacja redagowanie\Figures\Supplementary data CD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PKosikowska\Desktop\I publikacja redagowanie\Figures\Supplementary data CD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10D2" w:rsidRPr="004F65D9" w:rsidRDefault="002510D2">
      <w:pPr>
        <w:rPr>
          <w:lang w:val="en-US"/>
        </w:rPr>
      </w:pPr>
    </w:p>
    <w:sectPr w:rsidR="002510D2" w:rsidRPr="004F65D9" w:rsidSect="00A116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wound healing I.enl&lt;/item&gt;&lt;/Libraries&gt;&lt;/ENLibraries&gt;"/>
  </w:docVars>
  <w:rsids>
    <w:rsidRoot w:val="004F65D9"/>
    <w:rsid w:val="00197F0C"/>
    <w:rsid w:val="002510D2"/>
    <w:rsid w:val="004F65D9"/>
    <w:rsid w:val="005A60BA"/>
    <w:rsid w:val="00674908"/>
    <w:rsid w:val="006D77B1"/>
    <w:rsid w:val="00814B7A"/>
    <w:rsid w:val="009844D4"/>
    <w:rsid w:val="00A1160F"/>
    <w:rsid w:val="00A33B3E"/>
    <w:rsid w:val="00A60AB1"/>
    <w:rsid w:val="00BB0491"/>
    <w:rsid w:val="00BE54FB"/>
    <w:rsid w:val="00DE0D7F"/>
    <w:rsid w:val="00E87052"/>
    <w:rsid w:val="00F42002"/>
    <w:rsid w:val="00FE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5D9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91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193</Words>
  <Characters>12502</Characters>
  <Application>Microsoft Office Word</Application>
  <DocSecurity>0</DocSecurity>
  <Lines>104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K</dc:creator>
  <cp:lastModifiedBy>James Antley</cp:lastModifiedBy>
  <cp:revision>6</cp:revision>
  <dcterms:created xsi:type="dcterms:W3CDTF">2015-09-29T20:02:00Z</dcterms:created>
  <dcterms:modified xsi:type="dcterms:W3CDTF">2015-10-01T16:53:00Z</dcterms:modified>
</cp:coreProperties>
</file>